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549D75" w14:textId="27F82A38" w:rsidR="003541BF" w:rsidRPr="002014EF" w:rsidRDefault="002014EF">
      <w:pPr>
        <w:rPr>
          <w:b/>
          <w:bCs/>
          <w:lang w:val="en-US"/>
        </w:rPr>
      </w:pPr>
      <w:r w:rsidRPr="002014EF">
        <w:rPr>
          <w:b/>
          <w:bCs/>
          <w:lang w:val="en-US"/>
        </w:rPr>
        <w:t xml:space="preserve">Appendix </w:t>
      </w:r>
      <w:r w:rsidRPr="002014EF">
        <w:rPr>
          <w:b/>
          <w:bCs/>
          <w:lang w:val="en-US"/>
        </w:rPr>
        <w:tab/>
      </w:r>
      <w:r w:rsidRPr="002014EF">
        <w:rPr>
          <w:b/>
          <w:bCs/>
          <w:lang w:val="en-US"/>
        </w:rPr>
        <w:tab/>
      </w:r>
    </w:p>
    <w:p w14:paraId="6068B862" w14:textId="1289E04D" w:rsidR="002014EF" w:rsidRPr="00015BE4" w:rsidRDefault="006A6627">
      <w:pPr>
        <w:rPr>
          <w:b/>
          <w:bCs/>
          <w:lang w:val="en-US"/>
        </w:rPr>
      </w:pPr>
      <w:r w:rsidRPr="002014EF">
        <w:rPr>
          <w:b/>
          <w:bCs/>
          <w:lang w:val="en-US"/>
        </w:rPr>
        <w:t>Focus group guide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3"/>
        <w:gridCol w:w="4111"/>
        <w:gridCol w:w="2642"/>
      </w:tblGrid>
      <w:tr w:rsidR="00067416" w14:paraId="5BAAD3D7" w14:textId="77777777" w:rsidTr="00316976">
        <w:tc>
          <w:tcPr>
            <w:tcW w:w="2263" w:type="dxa"/>
          </w:tcPr>
          <w:p w14:paraId="3DB65D10" w14:textId="0477E78B" w:rsidR="00067416" w:rsidRPr="0036586A" w:rsidRDefault="00067416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Themes</w:t>
            </w:r>
          </w:p>
        </w:tc>
        <w:tc>
          <w:tcPr>
            <w:tcW w:w="4111" w:type="dxa"/>
          </w:tcPr>
          <w:p w14:paraId="181D104C" w14:textId="3F0B6824" w:rsidR="00067416" w:rsidRPr="0036586A" w:rsidRDefault="00067416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Guiding questions</w:t>
            </w:r>
          </w:p>
        </w:tc>
        <w:tc>
          <w:tcPr>
            <w:tcW w:w="2642" w:type="dxa"/>
          </w:tcPr>
          <w:p w14:paraId="2E06F326" w14:textId="5F22F4AD" w:rsidR="00067416" w:rsidRPr="0036586A" w:rsidRDefault="00067416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Follow-up questions</w:t>
            </w:r>
          </w:p>
        </w:tc>
      </w:tr>
      <w:tr w:rsidR="00067416" w:rsidRPr="006A6627" w14:paraId="3AB8204F" w14:textId="77777777" w:rsidTr="00316976">
        <w:tc>
          <w:tcPr>
            <w:tcW w:w="2263" w:type="dxa"/>
          </w:tcPr>
          <w:p w14:paraId="438DD38B" w14:textId="2C99070A" w:rsidR="00067416" w:rsidRPr="0036586A" w:rsidRDefault="00067416" w:rsidP="000009C1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Introduction and creating confidence</w:t>
            </w:r>
          </w:p>
        </w:tc>
        <w:tc>
          <w:tcPr>
            <w:tcW w:w="4111" w:type="dxa"/>
          </w:tcPr>
          <w:p w14:paraId="32F95FAD" w14:textId="6DAEAF36" w:rsidR="00067416" w:rsidRPr="0036586A" w:rsidRDefault="00067416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Introducing the project, project aim and setting</w:t>
            </w:r>
          </w:p>
        </w:tc>
        <w:tc>
          <w:tcPr>
            <w:tcW w:w="2642" w:type="dxa"/>
          </w:tcPr>
          <w:p w14:paraId="23D84412" w14:textId="77777777" w:rsidR="00067416" w:rsidRPr="0036586A" w:rsidRDefault="00067416" w:rsidP="00015BE4">
            <w:pPr>
              <w:rPr>
                <w:sz w:val="20"/>
                <w:szCs w:val="20"/>
                <w:lang w:val="en-US"/>
              </w:rPr>
            </w:pPr>
          </w:p>
        </w:tc>
      </w:tr>
      <w:tr w:rsidR="00067416" w:rsidRPr="006A6627" w14:paraId="725FD2F5" w14:textId="77777777" w:rsidTr="00316976">
        <w:tc>
          <w:tcPr>
            <w:tcW w:w="2263" w:type="dxa"/>
          </w:tcPr>
          <w:p w14:paraId="44BC5243" w14:textId="77777777" w:rsidR="00067416" w:rsidRPr="0036586A" w:rsidRDefault="00067416" w:rsidP="00015B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07ACACD5" w14:textId="2AF9DCF5" w:rsidR="00067416" w:rsidRPr="0036586A" w:rsidRDefault="00067416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Can you tell about yourself; professional and educational background, experiences with reablement services and outdoor recreation?</w:t>
            </w:r>
          </w:p>
        </w:tc>
        <w:tc>
          <w:tcPr>
            <w:tcW w:w="2642" w:type="dxa"/>
          </w:tcPr>
          <w:p w14:paraId="066F2EB7" w14:textId="77777777" w:rsidR="00067416" w:rsidRPr="0036586A" w:rsidRDefault="00067416" w:rsidP="00015BE4">
            <w:pPr>
              <w:rPr>
                <w:sz w:val="20"/>
                <w:szCs w:val="20"/>
                <w:lang w:val="en-US"/>
              </w:rPr>
            </w:pPr>
          </w:p>
        </w:tc>
      </w:tr>
      <w:tr w:rsidR="00067416" w:rsidRPr="006A6627" w14:paraId="1432BBBE" w14:textId="77777777" w:rsidTr="00316976">
        <w:tc>
          <w:tcPr>
            <w:tcW w:w="2263" w:type="dxa"/>
          </w:tcPr>
          <w:p w14:paraId="612CEED9" w14:textId="77777777" w:rsidR="00067416" w:rsidRPr="0036586A" w:rsidRDefault="00067416" w:rsidP="00015B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13D3DFC3" w14:textId="6F28A9BF" w:rsidR="00067416" w:rsidRPr="0036586A" w:rsidRDefault="00067416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What connection do you personally have to outdoor recreation?</w:t>
            </w:r>
          </w:p>
        </w:tc>
        <w:tc>
          <w:tcPr>
            <w:tcW w:w="2642" w:type="dxa"/>
          </w:tcPr>
          <w:p w14:paraId="423C0904" w14:textId="77777777" w:rsidR="00067416" w:rsidRPr="0036586A" w:rsidRDefault="00067416" w:rsidP="00015BE4">
            <w:pPr>
              <w:rPr>
                <w:sz w:val="20"/>
                <w:szCs w:val="20"/>
                <w:lang w:val="en-US"/>
              </w:rPr>
            </w:pPr>
          </w:p>
        </w:tc>
      </w:tr>
      <w:tr w:rsidR="00067416" w:rsidRPr="006A6627" w14:paraId="20C82C80" w14:textId="77777777" w:rsidTr="00316976">
        <w:tc>
          <w:tcPr>
            <w:tcW w:w="2263" w:type="dxa"/>
          </w:tcPr>
          <w:p w14:paraId="0E4AF5E6" w14:textId="5719B50A" w:rsidR="00067416" w:rsidRPr="0036586A" w:rsidRDefault="00067416" w:rsidP="008A12FC">
            <w:pPr>
              <w:spacing w:after="160" w:line="259" w:lineRule="auto"/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Organizational settings in the reablement services</w:t>
            </w:r>
          </w:p>
        </w:tc>
        <w:tc>
          <w:tcPr>
            <w:tcW w:w="4111" w:type="dxa"/>
          </w:tcPr>
          <w:p w14:paraId="6CC838EA" w14:textId="2717F5BF" w:rsidR="00067416" w:rsidRPr="0036586A" w:rsidRDefault="00067416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How does a workday normally look like?</w:t>
            </w:r>
          </w:p>
        </w:tc>
        <w:tc>
          <w:tcPr>
            <w:tcW w:w="2642" w:type="dxa"/>
          </w:tcPr>
          <w:p w14:paraId="583C6A55" w14:textId="77777777" w:rsidR="00067416" w:rsidRPr="0036586A" w:rsidRDefault="00067416" w:rsidP="00015BE4">
            <w:pPr>
              <w:rPr>
                <w:sz w:val="20"/>
                <w:szCs w:val="20"/>
                <w:lang w:val="en-US"/>
              </w:rPr>
            </w:pPr>
          </w:p>
        </w:tc>
      </w:tr>
      <w:tr w:rsidR="008A12FC" w:rsidRPr="006A6627" w14:paraId="2975B256" w14:textId="77777777" w:rsidTr="00316976">
        <w:tc>
          <w:tcPr>
            <w:tcW w:w="2263" w:type="dxa"/>
          </w:tcPr>
          <w:p w14:paraId="11461035" w14:textId="77777777" w:rsidR="008A12FC" w:rsidRPr="0036586A" w:rsidRDefault="008A12FC" w:rsidP="008A12F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47E88AE9" w14:textId="685D62D0" w:rsidR="008A12FC" w:rsidRPr="0036586A" w:rsidRDefault="008A12FC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Your team started practicing reablement services for only a sho</w:t>
            </w:r>
            <w:r w:rsidR="00F80CA4" w:rsidRPr="0036586A">
              <w:rPr>
                <w:sz w:val="20"/>
                <w:szCs w:val="20"/>
                <w:lang w:val="en-US"/>
              </w:rPr>
              <w:t>rt while ago. How do you experience the start u</w:t>
            </w:r>
            <w:r w:rsidR="00EE1BB7" w:rsidRPr="0036586A">
              <w:rPr>
                <w:sz w:val="20"/>
                <w:szCs w:val="20"/>
                <w:lang w:val="en-US"/>
              </w:rPr>
              <w:t>p</w:t>
            </w:r>
            <w:r w:rsidR="00F80CA4" w:rsidRPr="0036586A">
              <w:rPr>
                <w:sz w:val="20"/>
                <w:szCs w:val="20"/>
                <w:lang w:val="en-US"/>
              </w:rPr>
              <w:t>?</w:t>
            </w:r>
          </w:p>
        </w:tc>
        <w:tc>
          <w:tcPr>
            <w:tcW w:w="2642" w:type="dxa"/>
          </w:tcPr>
          <w:p w14:paraId="78A2C9BB" w14:textId="53C8FFDB" w:rsidR="00F80CA4" w:rsidRPr="0036586A" w:rsidRDefault="00F80CA4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 xml:space="preserve">How did you </w:t>
            </w:r>
            <w:r w:rsidR="00EE1BB7" w:rsidRPr="0036586A">
              <w:rPr>
                <w:sz w:val="20"/>
                <w:szCs w:val="20"/>
                <w:lang w:val="en-US"/>
              </w:rPr>
              <w:t>share tasks and responsibility?</w:t>
            </w:r>
          </w:p>
          <w:p w14:paraId="0702ECE4" w14:textId="77777777" w:rsidR="008A12FC" w:rsidRPr="0036586A" w:rsidRDefault="008A12FC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What kind of assessment tools are used in your reablement practice?</w:t>
            </w:r>
          </w:p>
          <w:p w14:paraId="3F25D553" w14:textId="12320006" w:rsidR="00CB22BB" w:rsidRPr="0036586A" w:rsidRDefault="00CB22BB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W</w:t>
            </w:r>
            <w:r w:rsidR="00460E7C" w:rsidRPr="0036586A">
              <w:rPr>
                <w:sz w:val="20"/>
                <w:szCs w:val="20"/>
                <w:lang w:val="en-US"/>
              </w:rPr>
              <w:t>ho</w:t>
            </w:r>
            <w:r w:rsidRPr="0036586A">
              <w:rPr>
                <w:sz w:val="20"/>
                <w:szCs w:val="20"/>
                <w:lang w:val="en-US"/>
              </w:rPr>
              <w:t xml:space="preserve"> is the typical reablement participant?</w:t>
            </w:r>
          </w:p>
        </w:tc>
      </w:tr>
      <w:tr w:rsidR="00067416" w:rsidRPr="006A6627" w14:paraId="192E8BDA" w14:textId="77777777" w:rsidTr="00316976">
        <w:tc>
          <w:tcPr>
            <w:tcW w:w="2263" w:type="dxa"/>
          </w:tcPr>
          <w:p w14:paraId="3471F77F" w14:textId="77777777" w:rsidR="000009C1" w:rsidRPr="0036586A" w:rsidRDefault="000009C1" w:rsidP="000009C1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Experiences with outdoor activities in reablement settings</w:t>
            </w:r>
          </w:p>
          <w:p w14:paraId="5495AC94" w14:textId="77777777" w:rsidR="00067416" w:rsidRPr="0036586A" w:rsidRDefault="00067416" w:rsidP="00015B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0D0A98AA" w14:textId="6E4DDB63" w:rsidR="00067416" w:rsidRPr="0036586A" w:rsidRDefault="00CD39E8" w:rsidP="00067416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 xml:space="preserve">What was the initial rationale behind implementing outdoor activities?  </w:t>
            </w:r>
          </w:p>
        </w:tc>
        <w:tc>
          <w:tcPr>
            <w:tcW w:w="2642" w:type="dxa"/>
          </w:tcPr>
          <w:p w14:paraId="6A8F5EA3" w14:textId="4B85E25C" w:rsidR="00067416" w:rsidRPr="0036586A" w:rsidRDefault="00CD39E8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 xml:space="preserve">Why </w:t>
            </w:r>
            <w:r w:rsidR="006C3A81" w:rsidRPr="0036586A">
              <w:rPr>
                <w:sz w:val="20"/>
                <w:szCs w:val="20"/>
                <w:lang w:val="en-US"/>
              </w:rPr>
              <w:t xml:space="preserve">did you consent to </w:t>
            </w:r>
            <w:r w:rsidRPr="0036586A">
              <w:rPr>
                <w:sz w:val="20"/>
                <w:szCs w:val="20"/>
                <w:lang w:val="en-US"/>
              </w:rPr>
              <w:t>participat</w:t>
            </w:r>
            <w:r w:rsidR="006C3A81" w:rsidRPr="0036586A">
              <w:rPr>
                <w:sz w:val="20"/>
                <w:szCs w:val="20"/>
                <w:lang w:val="en-US"/>
              </w:rPr>
              <w:t>e</w:t>
            </w:r>
            <w:r w:rsidRPr="0036586A">
              <w:rPr>
                <w:sz w:val="20"/>
                <w:szCs w:val="20"/>
                <w:lang w:val="en-US"/>
              </w:rPr>
              <w:t xml:space="preserve"> in this project?</w:t>
            </w:r>
          </w:p>
        </w:tc>
      </w:tr>
      <w:tr w:rsidR="00067416" w:rsidRPr="006A6627" w14:paraId="2DD80D14" w14:textId="77777777" w:rsidTr="00316976">
        <w:tc>
          <w:tcPr>
            <w:tcW w:w="2263" w:type="dxa"/>
          </w:tcPr>
          <w:p w14:paraId="0F9445E3" w14:textId="77777777" w:rsidR="00067416" w:rsidRPr="0036586A" w:rsidRDefault="00067416" w:rsidP="00015B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4649C379" w14:textId="3BE65941" w:rsidR="00067416" w:rsidRPr="0036586A" w:rsidRDefault="00CD39E8" w:rsidP="00067416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What was your experiences of the workshop and what processes was generated within the reablement team after participating in the workshop?</w:t>
            </w:r>
          </w:p>
        </w:tc>
        <w:tc>
          <w:tcPr>
            <w:tcW w:w="2642" w:type="dxa"/>
          </w:tcPr>
          <w:p w14:paraId="0834FD41" w14:textId="77777777" w:rsidR="00067416" w:rsidRPr="0036586A" w:rsidRDefault="006C3A81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 xml:space="preserve">What formal and non-formal procedures and practices were generated? </w:t>
            </w:r>
          </w:p>
          <w:p w14:paraId="16DCC0AB" w14:textId="78A74EBC" w:rsidR="006C3A81" w:rsidRPr="0036586A" w:rsidRDefault="006C3A81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 xml:space="preserve">How were tasks and responsibility </w:t>
            </w:r>
            <w:r w:rsidR="00CA431C" w:rsidRPr="0036586A">
              <w:rPr>
                <w:sz w:val="20"/>
                <w:szCs w:val="20"/>
                <w:lang w:val="en-US"/>
              </w:rPr>
              <w:t>shared and distributed?</w:t>
            </w:r>
          </w:p>
        </w:tc>
      </w:tr>
      <w:tr w:rsidR="00CA431C" w:rsidRPr="006A6627" w14:paraId="5CB12083" w14:textId="77777777" w:rsidTr="00316976">
        <w:tc>
          <w:tcPr>
            <w:tcW w:w="2263" w:type="dxa"/>
          </w:tcPr>
          <w:p w14:paraId="1D9C9001" w14:textId="77777777" w:rsidR="00CA431C" w:rsidRPr="0036586A" w:rsidRDefault="00CA431C" w:rsidP="00015B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1A4D2C04" w14:textId="31332631" w:rsidR="00CA431C" w:rsidRPr="0036586A" w:rsidRDefault="00CA431C" w:rsidP="00067416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 xml:space="preserve">How did you recruit participants, and how did they </w:t>
            </w:r>
            <w:r w:rsidR="00430156" w:rsidRPr="0036586A">
              <w:rPr>
                <w:sz w:val="20"/>
                <w:szCs w:val="20"/>
                <w:lang w:val="en-US"/>
              </w:rPr>
              <w:t xml:space="preserve">respond to the </w:t>
            </w:r>
            <w:r w:rsidR="00F26814" w:rsidRPr="0036586A">
              <w:rPr>
                <w:sz w:val="20"/>
                <w:szCs w:val="20"/>
                <w:lang w:val="en-US"/>
              </w:rPr>
              <w:t>service offer</w:t>
            </w:r>
            <w:r w:rsidR="00AA4DDF" w:rsidRPr="0036586A">
              <w:rPr>
                <w:sz w:val="20"/>
                <w:szCs w:val="20"/>
                <w:lang w:val="en-US"/>
              </w:rPr>
              <w:t>?</w:t>
            </w:r>
            <w:r w:rsidRPr="0036586A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42" w:type="dxa"/>
          </w:tcPr>
          <w:p w14:paraId="03BE33D4" w14:textId="77777777" w:rsidR="00AA4DDF" w:rsidRPr="0036586A" w:rsidRDefault="00AA4DDF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How did you introduce outdoor activities to them?</w:t>
            </w:r>
          </w:p>
          <w:p w14:paraId="1D9E4B07" w14:textId="3161EFA5" w:rsidR="00CA431C" w:rsidRPr="0036586A" w:rsidRDefault="00AA4DDF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 xml:space="preserve">Did they have to be motivated to go outside? </w:t>
            </w:r>
            <w:r w:rsidR="00D8481D" w:rsidRPr="0036586A">
              <w:rPr>
                <w:sz w:val="20"/>
                <w:szCs w:val="20"/>
                <w:lang w:val="en-US"/>
              </w:rPr>
              <w:t xml:space="preserve">Can you elaborate on challenges if you </w:t>
            </w:r>
            <w:r w:rsidR="00A15CE5" w:rsidRPr="0036586A">
              <w:rPr>
                <w:sz w:val="20"/>
                <w:szCs w:val="20"/>
                <w:lang w:val="en-US"/>
              </w:rPr>
              <w:t>experience</w:t>
            </w:r>
            <w:r w:rsidR="00D8481D" w:rsidRPr="0036586A">
              <w:rPr>
                <w:sz w:val="20"/>
                <w:szCs w:val="20"/>
                <w:lang w:val="en-US"/>
              </w:rPr>
              <w:t xml:space="preserve"> any? </w:t>
            </w:r>
          </w:p>
        </w:tc>
      </w:tr>
      <w:tr w:rsidR="000009C1" w:rsidRPr="006A6627" w14:paraId="7E8DF05A" w14:textId="77777777" w:rsidTr="00316976">
        <w:tc>
          <w:tcPr>
            <w:tcW w:w="2263" w:type="dxa"/>
          </w:tcPr>
          <w:p w14:paraId="4BA4BDA4" w14:textId="77777777" w:rsidR="000009C1" w:rsidRPr="0036586A" w:rsidRDefault="000009C1" w:rsidP="00015B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0A0C1778" w14:textId="1274B85D" w:rsidR="000009C1" w:rsidRPr="0036586A" w:rsidRDefault="000009C1" w:rsidP="00067416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Can you provide us with some positive experiences or cases of particular interest?</w:t>
            </w:r>
          </w:p>
        </w:tc>
        <w:tc>
          <w:tcPr>
            <w:tcW w:w="2642" w:type="dxa"/>
          </w:tcPr>
          <w:p w14:paraId="0CED16BC" w14:textId="0319E8E8" w:rsidR="000009C1" w:rsidRPr="0036586A" w:rsidRDefault="000009C1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Follow up to get thorough descriptions about cases: Who were the user, goals, motivation, places of relevance, social network of relevance?</w:t>
            </w:r>
          </w:p>
        </w:tc>
      </w:tr>
      <w:tr w:rsidR="000009C1" w:rsidRPr="006A6627" w14:paraId="5337472F" w14:textId="77777777" w:rsidTr="00316976">
        <w:tc>
          <w:tcPr>
            <w:tcW w:w="2263" w:type="dxa"/>
          </w:tcPr>
          <w:p w14:paraId="69C056EC" w14:textId="77777777" w:rsidR="000009C1" w:rsidRPr="0036586A" w:rsidRDefault="000009C1" w:rsidP="00015B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12D37A72" w14:textId="7D9B6CC9" w:rsidR="000009C1" w:rsidRPr="0036586A" w:rsidRDefault="000009C1" w:rsidP="00067416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Can you provide us with some less positive experiences that you have had?</w:t>
            </w:r>
          </w:p>
        </w:tc>
        <w:tc>
          <w:tcPr>
            <w:tcW w:w="2642" w:type="dxa"/>
          </w:tcPr>
          <w:p w14:paraId="560D31AB" w14:textId="33704E00" w:rsidR="000009C1" w:rsidRPr="0036586A" w:rsidRDefault="000009C1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Follow up to assess possible challenges: Physical, motivational, social, cultural or environmental challenges?</w:t>
            </w:r>
          </w:p>
        </w:tc>
      </w:tr>
      <w:tr w:rsidR="000009C1" w:rsidRPr="006A6627" w14:paraId="7F106633" w14:textId="77777777" w:rsidTr="00316976">
        <w:tc>
          <w:tcPr>
            <w:tcW w:w="2263" w:type="dxa"/>
          </w:tcPr>
          <w:p w14:paraId="260CD383" w14:textId="0BAA219B" w:rsidR="000009C1" w:rsidRPr="0036586A" w:rsidRDefault="00A15CE5" w:rsidP="000009C1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Recruitment</w:t>
            </w:r>
            <w:r w:rsidR="000009C1" w:rsidRPr="0036586A">
              <w:rPr>
                <w:sz w:val="20"/>
                <w:szCs w:val="20"/>
                <w:lang w:val="en-US"/>
              </w:rPr>
              <w:t xml:space="preserve"> and goalsetting</w:t>
            </w:r>
          </w:p>
          <w:p w14:paraId="49B55B03" w14:textId="77777777" w:rsidR="000009C1" w:rsidRPr="0036586A" w:rsidRDefault="000009C1" w:rsidP="00015B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4D716F7C" w14:textId="0264193C" w:rsidR="000009C1" w:rsidRPr="0036586A" w:rsidRDefault="000009C1" w:rsidP="00067416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What kind of people would you say fit for outdoor recreation offerings in reablement?</w:t>
            </w:r>
          </w:p>
        </w:tc>
        <w:tc>
          <w:tcPr>
            <w:tcW w:w="2642" w:type="dxa"/>
          </w:tcPr>
          <w:p w14:paraId="13CEC962" w14:textId="77777777" w:rsidR="000009C1" w:rsidRPr="0036586A" w:rsidRDefault="000009C1" w:rsidP="00015BE4">
            <w:pPr>
              <w:rPr>
                <w:sz w:val="20"/>
                <w:szCs w:val="20"/>
                <w:lang w:val="en-US"/>
              </w:rPr>
            </w:pPr>
          </w:p>
        </w:tc>
      </w:tr>
      <w:tr w:rsidR="000009C1" w:rsidRPr="006A6627" w14:paraId="7A209E1A" w14:textId="77777777" w:rsidTr="00316976">
        <w:tc>
          <w:tcPr>
            <w:tcW w:w="2263" w:type="dxa"/>
          </w:tcPr>
          <w:p w14:paraId="151865A1" w14:textId="77777777" w:rsidR="000009C1" w:rsidRPr="0036586A" w:rsidRDefault="000009C1" w:rsidP="00015B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63FF8363" w14:textId="6E150B21" w:rsidR="000009C1" w:rsidRPr="0036586A" w:rsidRDefault="000009C1" w:rsidP="00067416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What assessment guides the goalsetting practice?</w:t>
            </w:r>
          </w:p>
        </w:tc>
        <w:tc>
          <w:tcPr>
            <w:tcW w:w="2642" w:type="dxa"/>
          </w:tcPr>
          <w:p w14:paraId="5C606C1E" w14:textId="61A1C212" w:rsidR="000009C1" w:rsidRPr="0036586A" w:rsidRDefault="00F23E33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What is important to assess? How can you contribute to motivate participants?</w:t>
            </w:r>
          </w:p>
        </w:tc>
      </w:tr>
      <w:tr w:rsidR="00581655" w:rsidRPr="006A6627" w14:paraId="34C7BBE7" w14:textId="77777777" w:rsidTr="00316976">
        <w:tc>
          <w:tcPr>
            <w:tcW w:w="2263" w:type="dxa"/>
          </w:tcPr>
          <w:p w14:paraId="24812BA2" w14:textId="77777777" w:rsidR="00581655" w:rsidRPr="0036586A" w:rsidRDefault="00581655" w:rsidP="00015B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0A73AF36" w14:textId="36F0EDAA" w:rsidR="00581655" w:rsidRPr="0036586A" w:rsidRDefault="00581655" w:rsidP="00067416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What do the participants perceive as motivating factors for engaging in outdoor recreation?</w:t>
            </w:r>
          </w:p>
        </w:tc>
        <w:tc>
          <w:tcPr>
            <w:tcW w:w="2642" w:type="dxa"/>
          </w:tcPr>
          <w:p w14:paraId="1315576D" w14:textId="77777777" w:rsidR="00581655" w:rsidRPr="0036586A" w:rsidRDefault="00581655" w:rsidP="00015BE4">
            <w:pPr>
              <w:rPr>
                <w:sz w:val="20"/>
                <w:szCs w:val="20"/>
                <w:lang w:val="en-US"/>
              </w:rPr>
            </w:pPr>
          </w:p>
        </w:tc>
      </w:tr>
      <w:tr w:rsidR="000009C1" w:rsidRPr="006A6627" w14:paraId="70CC8B62" w14:textId="77777777" w:rsidTr="00316976">
        <w:tc>
          <w:tcPr>
            <w:tcW w:w="2263" w:type="dxa"/>
          </w:tcPr>
          <w:p w14:paraId="6B5738F7" w14:textId="77777777" w:rsidR="000009C1" w:rsidRPr="0036586A" w:rsidRDefault="000009C1" w:rsidP="000009C1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lastRenderedPageBreak/>
              <w:t>Arctic cultural factors</w:t>
            </w:r>
          </w:p>
          <w:p w14:paraId="1F4C59A5" w14:textId="77777777" w:rsidR="000009C1" w:rsidRPr="0036586A" w:rsidRDefault="000009C1" w:rsidP="00015B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4F17E0EA" w14:textId="44D7BEDD" w:rsidR="000009C1" w:rsidRPr="0036586A" w:rsidRDefault="000009C1" w:rsidP="00067416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Why do you think this population finds outdoor recreation to be of significance?</w:t>
            </w:r>
          </w:p>
        </w:tc>
        <w:tc>
          <w:tcPr>
            <w:tcW w:w="2642" w:type="dxa"/>
          </w:tcPr>
          <w:p w14:paraId="621C3FE8" w14:textId="77777777" w:rsidR="000009C1" w:rsidRPr="0036586A" w:rsidRDefault="000009C1" w:rsidP="00015BE4">
            <w:pPr>
              <w:rPr>
                <w:sz w:val="20"/>
                <w:szCs w:val="20"/>
                <w:lang w:val="en-US"/>
              </w:rPr>
            </w:pPr>
          </w:p>
        </w:tc>
      </w:tr>
      <w:tr w:rsidR="000009C1" w:rsidRPr="006A6627" w14:paraId="43EF2F01" w14:textId="77777777" w:rsidTr="00316976">
        <w:tc>
          <w:tcPr>
            <w:tcW w:w="2263" w:type="dxa"/>
          </w:tcPr>
          <w:p w14:paraId="58D9147F" w14:textId="77777777" w:rsidR="000009C1" w:rsidRPr="0036586A" w:rsidRDefault="000009C1" w:rsidP="00015B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1AF42408" w14:textId="50BA26D3" w:rsidR="000009C1" w:rsidRPr="0036586A" w:rsidRDefault="000009C1" w:rsidP="00067416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Can you try to describe any cases that you have experiences that reveal a cultural connection between people and the nature in which they live in?</w:t>
            </w:r>
          </w:p>
        </w:tc>
        <w:tc>
          <w:tcPr>
            <w:tcW w:w="2642" w:type="dxa"/>
          </w:tcPr>
          <w:p w14:paraId="2316FCDB" w14:textId="77777777" w:rsidR="000009C1" w:rsidRPr="0036586A" w:rsidRDefault="000009C1" w:rsidP="00015BE4">
            <w:pPr>
              <w:rPr>
                <w:sz w:val="20"/>
                <w:szCs w:val="20"/>
                <w:lang w:val="en-US"/>
              </w:rPr>
            </w:pPr>
          </w:p>
        </w:tc>
      </w:tr>
      <w:tr w:rsidR="000009C1" w:rsidRPr="006A6627" w14:paraId="5533EFC2" w14:textId="77777777" w:rsidTr="00316976">
        <w:tc>
          <w:tcPr>
            <w:tcW w:w="2263" w:type="dxa"/>
          </w:tcPr>
          <w:p w14:paraId="3265ADBB" w14:textId="77777777" w:rsidR="000009C1" w:rsidRPr="0036586A" w:rsidRDefault="000009C1" w:rsidP="000009C1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Arctic environmental factors</w:t>
            </w:r>
          </w:p>
          <w:p w14:paraId="5D522E76" w14:textId="77777777" w:rsidR="000009C1" w:rsidRPr="0036586A" w:rsidRDefault="000009C1" w:rsidP="00015B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34CD4C92" w14:textId="2472C40E" w:rsidR="000009C1" w:rsidRPr="0036586A" w:rsidRDefault="000009C1" w:rsidP="00067416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 xml:space="preserve">Have you experienced any challenges concerning weather, climate, or other possible issues?   </w:t>
            </w:r>
          </w:p>
        </w:tc>
        <w:tc>
          <w:tcPr>
            <w:tcW w:w="2642" w:type="dxa"/>
          </w:tcPr>
          <w:p w14:paraId="42FF3F80" w14:textId="77777777" w:rsidR="000009C1" w:rsidRPr="0036586A" w:rsidRDefault="000009C1" w:rsidP="00015BE4">
            <w:pPr>
              <w:rPr>
                <w:sz w:val="20"/>
                <w:szCs w:val="20"/>
                <w:lang w:val="en-US"/>
              </w:rPr>
            </w:pPr>
          </w:p>
        </w:tc>
      </w:tr>
      <w:tr w:rsidR="000009C1" w14:paraId="2E8C59A3" w14:textId="77777777" w:rsidTr="00316976">
        <w:tc>
          <w:tcPr>
            <w:tcW w:w="2263" w:type="dxa"/>
          </w:tcPr>
          <w:p w14:paraId="3DC65D9C" w14:textId="77777777" w:rsidR="000009C1" w:rsidRPr="0036586A" w:rsidRDefault="000009C1" w:rsidP="00015BE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111" w:type="dxa"/>
          </w:tcPr>
          <w:p w14:paraId="7E020BE6" w14:textId="2A7B8342" w:rsidR="000009C1" w:rsidRPr="0036586A" w:rsidRDefault="00A2140B" w:rsidP="00067416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>How do you plan for challenges in the outdoor climate during seasonal changes?</w:t>
            </w:r>
          </w:p>
        </w:tc>
        <w:tc>
          <w:tcPr>
            <w:tcW w:w="2642" w:type="dxa"/>
          </w:tcPr>
          <w:p w14:paraId="2F8F7BC7" w14:textId="44EAF23D" w:rsidR="000009C1" w:rsidRPr="0036586A" w:rsidRDefault="00A2140B" w:rsidP="00015BE4">
            <w:pPr>
              <w:rPr>
                <w:sz w:val="20"/>
                <w:szCs w:val="20"/>
                <w:lang w:val="en-US"/>
              </w:rPr>
            </w:pPr>
            <w:r w:rsidRPr="0036586A">
              <w:rPr>
                <w:sz w:val="20"/>
                <w:szCs w:val="20"/>
                <w:lang w:val="en-US"/>
              </w:rPr>
              <w:t xml:space="preserve">Equipment, tools, clothing, </w:t>
            </w:r>
            <w:r w:rsidR="00F719F2" w:rsidRPr="0036586A">
              <w:rPr>
                <w:sz w:val="20"/>
                <w:szCs w:val="20"/>
                <w:lang w:val="en-US"/>
              </w:rPr>
              <w:t>aids?</w:t>
            </w:r>
          </w:p>
        </w:tc>
      </w:tr>
    </w:tbl>
    <w:p w14:paraId="2B8F23E6" w14:textId="77625B0C" w:rsidR="00015BE4" w:rsidRPr="00015BE4" w:rsidRDefault="00015BE4" w:rsidP="00067416">
      <w:pPr>
        <w:pStyle w:val="Ingenmellomrom"/>
        <w:rPr>
          <w:lang w:val="en-US"/>
        </w:rPr>
      </w:pPr>
      <w:r w:rsidRPr="00015BE4">
        <w:rPr>
          <w:lang w:val="en-US"/>
        </w:rPr>
        <w:tab/>
      </w:r>
    </w:p>
    <w:p w14:paraId="0BCFEE75" w14:textId="313CD6CE" w:rsidR="002014EF" w:rsidRPr="002B51EC" w:rsidRDefault="002014EF">
      <w:pPr>
        <w:rPr>
          <w:b/>
          <w:bCs/>
          <w:lang w:val="en-US"/>
        </w:rPr>
      </w:pPr>
      <w:r w:rsidRPr="002B51EC">
        <w:rPr>
          <w:b/>
          <w:bCs/>
          <w:lang w:val="en-US"/>
        </w:rPr>
        <w:t>Individual interview</w:t>
      </w:r>
      <w:r w:rsidR="002B51EC">
        <w:rPr>
          <w:b/>
          <w:bCs/>
          <w:lang w:val="en-US"/>
        </w:rPr>
        <w:t>s</w:t>
      </w:r>
      <w:r w:rsidRPr="002B51EC">
        <w:rPr>
          <w:b/>
          <w:bCs/>
          <w:lang w:val="en-US"/>
        </w:rPr>
        <w:t xml:space="preserve">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63"/>
        <w:gridCol w:w="3402"/>
        <w:gridCol w:w="3351"/>
      </w:tblGrid>
      <w:tr w:rsidR="00156CBE" w:rsidRPr="006A6627" w14:paraId="67BB03DE" w14:textId="77777777" w:rsidTr="00041409">
        <w:tc>
          <w:tcPr>
            <w:tcW w:w="2263" w:type="dxa"/>
          </w:tcPr>
          <w:p w14:paraId="18A5D748" w14:textId="1473EE06" w:rsidR="00156CBE" w:rsidRDefault="00B96C23">
            <w:pPr>
              <w:rPr>
                <w:lang w:val="en-US"/>
              </w:rPr>
            </w:pPr>
            <w:r w:rsidRPr="00B96C23">
              <w:rPr>
                <w:lang w:val="en-US"/>
              </w:rPr>
              <w:t>Introduction and creating confidence</w:t>
            </w:r>
          </w:p>
        </w:tc>
        <w:tc>
          <w:tcPr>
            <w:tcW w:w="3402" w:type="dxa"/>
          </w:tcPr>
          <w:p w14:paraId="2D409E41" w14:textId="3AF03DCC" w:rsidR="00156CBE" w:rsidRDefault="00B96C23">
            <w:pPr>
              <w:rPr>
                <w:lang w:val="en-US"/>
              </w:rPr>
            </w:pPr>
            <w:r>
              <w:rPr>
                <w:lang w:val="en-US"/>
              </w:rPr>
              <w:t xml:space="preserve">Can you tell about </w:t>
            </w:r>
            <w:r w:rsidR="00564315">
              <w:rPr>
                <w:lang w:val="en-US"/>
              </w:rPr>
              <w:t>how you got in contact with the reablement team in the first place</w:t>
            </w:r>
            <w:r w:rsidR="00B20FA9">
              <w:rPr>
                <w:lang w:val="en-US"/>
              </w:rPr>
              <w:t>?</w:t>
            </w:r>
          </w:p>
        </w:tc>
        <w:tc>
          <w:tcPr>
            <w:tcW w:w="3351" w:type="dxa"/>
          </w:tcPr>
          <w:p w14:paraId="768B7E61" w14:textId="52DA1CB2" w:rsidR="004657BD" w:rsidRDefault="00F332DB">
            <w:pPr>
              <w:rPr>
                <w:lang w:val="en-US"/>
              </w:rPr>
            </w:pPr>
            <w:r>
              <w:rPr>
                <w:lang w:val="en-US"/>
              </w:rPr>
              <w:t xml:space="preserve">Story behind </w:t>
            </w:r>
            <w:r w:rsidR="007C224C">
              <w:rPr>
                <w:lang w:val="en-US"/>
              </w:rPr>
              <w:t>engagement in the reablement service?</w:t>
            </w:r>
          </w:p>
          <w:p w14:paraId="2303E6D3" w14:textId="1BD286D6" w:rsidR="00156CBE" w:rsidRDefault="00564315">
            <w:pPr>
              <w:rPr>
                <w:lang w:val="en-US"/>
              </w:rPr>
            </w:pPr>
            <w:r>
              <w:rPr>
                <w:lang w:val="en-US"/>
              </w:rPr>
              <w:t>Had</w:t>
            </w:r>
            <w:r w:rsidR="00470AA1">
              <w:rPr>
                <w:lang w:val="en-US"/>
              </w:rPr>
              <w:t xml:space="preserve"> </w:t>
            </w:r>
            <w:r>
              <w:rPr>
                <w:lang w:val="en-US"/>
              </w:rPr>
              <w:t>you heard about the</w:t>
            </w:r>
            <w:r w:rsidR="00470AA1">
              <w:rPr>
                <w:lang w:val="en-US"/>
              </w:rPr>
              <w:t xml:space="preserve"> service? What were your expectation, goals, </w:t>
            </w:r>
            <w:r w:rsidR="004657BD">
              <w:rPr>
                <w:lang w:val="en-US"/>
              </w:rPr>
              <w:t>concerns, etc.?</w:t>
            </w:r>
          </w:p>
        </w:tc>
      </w:tr>
      <w:tr w:rsidR="00156CBE" w:rsidRPr="006A6627" w14:paraId="0663DBA7" w14:textId="77777777" w:rsidTr="00041409">
        <w:tc>
          <w:tcPr>
            <w:tcW w:w="2263" w:type="dxa"/>
          </w:tcPr>
          <w:p w14:paraId="0C9045FA" w14:textId="1104DE27" w:rsidR="00156CBE" w:rsidRDefault="004D5B1D">
            <w:pPr>
              <w:rPr>
                <w:lang w:val="en-US"/>
              </w:rPr>
            </w:pPr>
            <w:r>
              <w:rPr>
                <w:lang w:val="en-US"/>
              </w:rPr>
              <w:t>Outdoor activities as part of reablement services</w:t>
            </w:r>
          </w:p>
        </w:tc>
        <w:tc>
          <w:tcPr>
            <w:tcW w:w="3402" w:type="dxa"/>
          </w:tcPr>
          <w:p w14:paraId="15D931A2" w14:textId="409460B3" w:rsidR="00156CBE" w:rsidRDefault="00CA3C1A">
            <w:pPr>
              <w:rPr>
                <w:lang w:val="en-US"/>
              </w:rPr>
            </w:pPr>
            <w:r>
              <w:rPr>
                <w:lang w:val="en-US"/>
              </w:rPr>
              <w:t>How did you experience being introduced to outdoor activities by the reablement team?</w:t>
            </w:r>
          </w:p>
        </w:tc>
        <w:tc>
          <w:tcPr>
            <w:tcW w:w="3351" w:type="dxa"/>
          </w:tcPr>
          <w:p w14:paraId="4851D4F7" w14:textId="77777777" w:rsidR="00156CBE" w:rsidRDefault="00156CBE">
            <w:pPr>
              <w:rPr>
                <w:lang w:val="en-US"/>
              </w:rPr>
            </w:pPr>
          </w:p>
        </w:tc>
      </w:tr>
      <w:tr w:rsidR="00156CBE" w:rsidRPr="006A6627" w14:paraId="273EBEBF" w14:textId="77777777" w:rsidTr="00041409">
        <w:tc>
          <w:tcPr>
            <w:tcW w:w="2263" w:type="dxa"/>
          </w:tcPr>
          <w:p w14:paraId="3FEE59EE" w14:textId="77777777" w:rsidR="00156CBE" w:rsidRDefault="00156CBE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35FCC525" w14:textId="676CD1D3" w:rsidR="00156CBE" w:rsidRDefault="00CA3C1A">
            <w:pPr>
              <w:rPr>
                <w:lang w:val="en-US"/>
              </w:rPr>
            </w:pPr>
            <w:r>
              <w:rPr>
                <w:lang w:val="en-US"/>
              </w:rPr>
              <w:t>Can you tell about</w:t>
            </w:r>
            <w:r w:rsidR="006C018A">
              <w:rPr>
                <w:lang w:val="en-US"/>
              </w:rPr>
              <w:t xml:space="preserve"> the details </w:t>
            </w:r>
            <w:r w:rsidR="0081744F">
              <w:rPr>
                <w:lang w:val="en-US"/>
              </w:rPr>
              <w:t>of the outdoor interventions?</w:t>
            </w:r>
          </w:p>
        </w:tc>
        <w:tc>
          <w:tcPr>
            <w:tcW w:w="3351" w:type="dxa"/>
          </w:tcPr>
          <w:p w14:paraId="3D23F36F" w14:textId="7A436113" w:rsidR="00156CBE" w:rsidRDefault="0081744F">
            <w:pPr>
              <w:rPr>
                <w:lang w:val="en-US"/>
              </w:rPr>
            </w:pPr>
            <w:r>
              <w:rPr>
                <w:lang w:val="en-US"/>
              </w:rPr>
              <w:t>What was done? By whom? Where did you go? Was the place and activities familiar to you?</w:t>
            </w:r>
          </w:p>
        </w:tc>
      </w:tr>
      <w:tr w:rsidR="00156CBE" w:rsidRPr="006A6627" w14:paraId="4E45E738" w14:textId="77777777" w:rsidTr="00041409">
        <w:tc>
          <w:tcPr>
            <w:tcW w:w="2263" w:type="dxa"/>
          </w:tcPr>
          <w:p w14:paraId="2D285B90" w14:textId="77777777" w:rsidR="00156CBE" w:rsidRDefault="00156CBE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004D634E" w14:textId="6E11DC5E" w:rsidR="00156CBE" w:rsidRDefault="002C473C">
            <w:pPr>
              <w:rPr>
                <w:lang w:val="en-US"/>
              </w:rPr>
            </w:pPr>
            <w:r>
              <w:rPr>
                <w:lang w:val="en-US"/>
              </w:rPr>
              <w:t>How did you and the reablement staff talk about goals and preferences?</w:t>
            </w:r>
          </w:p>
        </w:tc>
        <w:tc>
          <w:tcPr>
            <w:tcW w:w="3351" w:type="dxa"/>
          </w:tcPr>
          <w:p w14:paraId="33E75F75" w14:textId="30793342" w:rsidR="00156CBE" w:rsidRDefault="002C473C">
            <w:pPr>
              <w:rPr>
                <w:lang w:val="en-US"/>
              </w:rPr>
            </w:pPr>
            <w:r>
              <w:rPr>
                <w:lang w:val="en-US"/>
              </w:rPr>
              <w:t>Were there used any standardized tools? Free conversation? Leading questions or suggested activities</w:t>
            </w:r>
            <w:r w:rsidR="004D5B1D">
              <w:rPr>
                <w:lang w:val="en-US"/>
              </w:rPr>
              <w:t xml:space="preserve"> by the team</w:t>
            </w:r>
            <w:r>
              <w:rPr>
                <w:lang w:val="en-US"/>
              </w:rPr>
              <w:t xml:space="preserve">? </w:t>
            </w:r>
          </w:p>
        </w:tc>
      </w:tr>
      <w:tr w:rsidR="00891B5D" w:rsidRPr="006A6627" w14:paraId="3A8BF9F9" w14:textId="77777777" w:rsidTr="00041409">
        <w:tc>
          <w:tcPr>
            <w:tcW w:w="2263" w:type="dxa"/>
          </w:tcPr>
          <w:p w14:paraId="31BD3A22" w14:textId="77777777" w:rsidR="00891B5D" w:rsidRDefault="00891B5D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436BE64B" w14:textId="2335DCF2" w:rsidR="00891B5D" w:rsidRDefault="00891B5D">
            <w:pPr>
              <w:rPr>
                <w:lang w:val="en-US"/>
              </w:rPr>
            </w:pPr>
            <w:r>
              <w:rPr>
                <w:lang w:val="en-US"/>
              </w:rPr>
              <w:t xml:space="preserve">Can you tell </w:t>
            </w:r>
            <w:r w:rsidR="009A1DFF">
              <w:rPr>
                <w:lang w:val="en-US"/>
              </w:rPr>
              <w:t>about the outdoor activities that you perceive as of highest significance for you</w:t>
            </w:r>
            <w:r w:rsidR="00253970">
              <w:rPr>
                <w:lang w:val="en-US"/>
              </w:rPr>
              <w:t xml:space="preserve">? </w:t>
            </w:r>
          </w:p>
        </w:tc>
        <w:tc>
          <w:tcPr>
            <w:tcW w:w="3351" w:type="dxa"/>
          </w:tcPr>
          <w:p w14:paraId="1D6EB113" w14:textId="6469EC4E" w:rsidR="00891B5D" w:rsidRDefault="00167269">
            <w:pPr>
              <w:rPr>
                <w:lang w:val="en-US"/>
              </w:rPr>
            </w:pPr>
            <w:r>
              <w:rPr>
                <w:lang w:val="en-US"/>
              </w:rPr>
              <w:t>Why do you think these activities are important for you?</w:t>
            </w:r>
          </w:p>
        </w:tc>
      </w:tr>
      <w:tr w:rsidR="006A69F1" w:rsidRPr="006A6627" w14:paraId="75CC7A4D" w14:textId="77777777" w:rsidTr="00041409">
        <w:tc>
          <w:tcPr>
            <w:tcW w:w="2263" w:type="dxa"/>
          </w:tcPr>
          <w:p w14:paraId="4E3D7CB8" w14:textId="479F2552" w:rsidR="006A69F1" w:rsidRDefault="006A69F1" w:rsidP="006A69F1">
            <w:pPr>
              <w:rPr>
                <w:lang w:val="en-US"/>
              </w:rPr>
            </w:pPr>
            <w:r>
              <w:rPr>
                <w:lang w:val="en-US"/>
              </w:rPr>
              <w:t>Experiences with outdoor activities</w:t>
            </w:r>
          </w:p>
        </w:tc>
        <w:tc>
          <w:tcPr>
            <w:tcW w:w="3402" w:type="dxa"/>
          </w:tcPr>
          <w:p w14:paraId="27E6753D" w14:textId="26628FF7" w:rsidR="006A69F1" w:rsidRDefault="006A69F1" w:rsidP="006A69F1">
            <w:pPr>
              <w:rPr>
                <w:lang w:val="en-US"/>
              </w:rPr>
            </w:pPr>
            <w:r>
              <w:rPr>
                <w:lang w:val="en-US"/>
              </w:rPr>
              <w:t>What activities do you normally do outside?</w:t>
            </w:r>
          </w:p>
        </w:tc>
        <w:tc>
          <w:tcPr>
            <w:tcW w:w="3351" w:type="dxa"/>
          </w:tcPr>
          <w:p w14:paraId="4F2C6932" w14:textId="77777777" w:rsidR="006A69F1" w:rsidRDefault="006A69F1" w:rsidP="006A69F1">
            <w:pPr>
              <w:rPr>
                <w:lang w:val="en-US"/>
              </w:rPr>
            </w:pPr>
          </w:p>
        </w:tc>
      </w:tr>
      <w:tr w:rsidR="004D7839" w:rsidRPr="006A6627" w14:paraId="6231F92F" w14:textId="77777777" w:rsidTr="00041409">
        <w:tc>
          <w:tcPr>
            <w:tcW w:w="2263" w:type="dxa"/>
          </w:tcPr>
          <w:p w14:paraId="3EDBB3FB" w14:textId="77777777" w:rsidR="004D7839" w:rsidRDefault="004D7839" w:rsidP="006A69F1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0D948944" w14:textId="5F2F8223" w:rsidR="004D7839" w:rsidRDefault="004D7839" w:rsidP="006A69F1">
            <w:pPr>
              <w:rPr>
                <w:lang w:val="en-US"/>
              </w:rPr>
            </w:pPr>
            <w:r>
              <w:rPr>
                <w:lang w:val="en-US"/>
              </w:rPr>
              <w:t>What places are of importan</w:t>
            </w:r>
            <w:r w:rsidR="00C859AF">
              <w:rPr>
                <w:lang w:val="en-US"/>
              </w:rPr>
              <w:t>ce to you?</w:t>
            </w:r>
          </w:p>
        </w:tc>
        <w:tc>
          <w:tcPr>
            <w:tcW w:w="3351" w:type="dxa"/>
          </w:tcPr>
          <w:p w14:paraId="1662AA75" w14:textId="77777777" w:rsidR="004D7839" w:rsidRDefault="004D7839" w:rsidP="006A69F1">
            <w:pPr>
              <w:rPr>
                <w:lang w:val="en-US"/>
              </w:rPr>
            </w:pPr>
          </w:p>
        </w:tc>
      </w:tr>
      <w:tr w:rsidR="004D7839" w:rsidRPr="006A6627" w14:paraId="728EBE60" w14:textId="77777777" w:rsidTr="00041409">
        <w:tc>
          <w:tcPr>
            <w:tcW w:w="2263" w:type="dxa"/>
          </w:tcPr>
          <w:p w14:paraId="5DBAB37E" w14:textId="77777777" w:rsidR="004D7839" w:rsidRDefault="004D7839" w:rsidP="006A69F1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5E84E407" w14:textId="31675BCA" w:rsidR="004D7839" w:rsidRDefault="004D7839" w:rsidP="006A69F1">
            <w:pPr>
              <w:rPr>
                <w:lang w:val="en-US"/>
              </w:rPr>
            </w:pPr>
            <w:r>
              <w:rPr>
                <w:lang w:val="en-US"/>
              </w:rPr>
              <w:t xml:space="preserve">What motivates you to be outside in nature </w:t>
            </w:r>
            <w:r w:rsidR="00C859AF">
              <w:rPr>
                <w:lang w:val="en-US"/>
              </w:rPr>
              <w:t>(or other outdoor areas)?</w:t>
            </w:r>
          </w:p>
        </w:tc>
        <w:tc>
          <w:tcPr>
            <w:tcW w:w="3351" w:type="dxa"/>
          </w:tcPr>
          <w:p w14:paraId="2B2CD907" w14:textId="77777777" w:rsidR="004D7839" w:rsidRDefault="004D7839" w:rsidP="006A69F1">
            <w:pPr>
              <w:rPr>
                <w:lang w:val="en-US"/>
              </w:rPr>
            </w:pPr>
          </w:p>
        </w:tc>
      </w:tr>
      <w:tr w:rsidR="006A69F1" w:rsidRPr="006A6627" w14:paraId="5C9C22B3" w14:textId="77777777" w:rsidTr="00041409">
        <w:tc>
          <w:tcPr>
            <w:tcW w:w="2263" w:type="dxa"/>
          </w:tcPr>
          <w:p w14:paraId="6AC41DCB" w14:textId="47634D74" w:rsidR="006A69F1" w:rsidRDefault="006A69F1" w:rsidP="006A69F1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00B7D568" w14:textId="675B76FA" w:rsidR="006A69F1" w:rsidRDefault="006A69F1" w:rsidP="006A69F1">
            <w:pPr>
              <w:rPr>
                <w:lang w:val="en-US"/>
              </w:rPr>
            </w:pPr>
            <w:r>
              <w:rPr>
                <w:lang w:val="en-US"/>
              </w:rPr>
              <w:t>Can you tell about your connection with being outdoor in nature?</w:t>
            </w:r>
          </w:p>
        </w:tc>
        <w:tc>
          <w:tcPr>
            <w:tcW w:w="3351" w:type="dxa"/>
          </w:tcPr>
          <w:p w14:paraId="344B24A0" w14:textId="070E2EF3" w:rsidR="006A69F1" w:rsidRDefault="0066222C" w:rsidP="006A69F1">
            <w:pPr>
              <w:rPr>
                <w:lang w:val="en-US"/>
              </w:rPr>
            </w:pPr>
            <w:r>
              <w:rPr>
                <w:lang w:val="en-US"/>
              </w:rPr>
              <w:t>Can you tell about e</w:t>
            </w:r>
            <w:r w:rsidR="006A69F1">
              <w:rPr>
                <w:lang w:val="en-US"/>
              </w:rPr>
              <w:t>arlier</w:t>
            </w:r>
            <w:r w:rsidR="00316976">
              <w:rPr>
                <w:lang w:val="en-US"/>
              </w:rPr>
              <w:t xml:space="preserve"> outdoor</w:t>
            </w:r>
            <w:r w:rsidR="006A69F1">
              <w:rPr>
                <w:lang w:val="en-US"/>
              </w:rPr>
              <w:t xml:space="preserve"> experiences </w:t>
            </w:r>
            <w:r w:rsidR="00316976">
              <w:rPr>
                <w:lang w:val="en-US"/>
              </w:rPr>
              <w:t xml:space="preserve">of relevance </w:t>
            </w:r>
            <w:r w:rsidR="006A69F1">
              <w:rPr>
                <w:lang w:val="en-US"/>
              </w:rPr>
              <w:t>from childhood up to this current data?</w:t>
            </w:r>
          </w:p>
          <w:p w14:paraId="2782B666" w14:textId="7A360D9E" w:rsidR="006A69F1" w:rsidRDefault="006A69F1" w:rsidP="006A69F1">
            <w:pPr>
              <w:rPr>
                <w:lang w:val="en-US"/>
              </w:rPr>
            </w:pPr>
          </w:p>
        </w:tc>
      </w:tr>
      <w:tr w:rsidR="00316976" w:rsidRPr="006A6627" w14:paraId="451E83E7" w14:textId="77777777" w:rsidTr="00041409">
        <w:tc>
          <w:tcPr>
            <w:tcW w:w="2263" w:type="dxa"/>
          </w:tcPr>
          <w:p w14:paraId="083FBC10" w14:textId="4AC3B5E6" w:rsidR="00316976" w:rsidRDefault="00316976" w:rsidP="00316976">
            <w:pPr>
              <w:rPr>
                <w:lang w:val="en-US"/>
              </w:rPr>
            </w:pPr>
          </w:p>
        </w:tc>
        <w:tc>
          <w:tcPr>
            <w:tcW w:w="3402" w:type="dxa"/>
          </w:tcPr>
          <w:p w14:paraId="101E704E" w14:textId="67F76E29" w:rsidR="00316976" w:rsidRDefault="00316976" w:rsidP="00316976">
            <w:pPr>
              <w:rPr>
                <w:lang w:val="en-US"/>
              </w:rPr>
            </w:pPr>
            <w:r w:rsidRPr="00316976">
              <w:rPr>
                <w:lang w:val="en-US"/>
              </w:rPr>
              <w:t>Have you had any connection with outdoor activities based on your work or leisure activities?</w:t>
            </w:r>
          </w:p>
        </w:tc>
        <w:tc>
          <w:tcPr>
            <w:tcW w:w="3351" w:type="dxa"/>
          </w:tcPr>
          <w:p w14:paraId="7AC7268A" w14:textId="3DA7D256" w:rsidR="00316976" w:rsidRDefault="00316976" w:rsidP="00316976">
            <w:pPr>
              <w:rPr>
                <w:lang w:val="en-US"/>
              </w:rPr>
            </w:pPr>
          </w:p>
        </w:tc>
      </w:tr>
      <w:tr w:rsidR="006A69F1" w:rsidRPr="006A6627" w14:paraId="23596EC3" w14:textId="77777777" w:rsidTr="00041409">
        <w:tc>
          <w:tcPr>
            <w:tcW w:w="2263" w:type="dxa"/>
          </w:tcPr>
          <w:p w14:paraId="6CEC027B" w14:textId="5A1B1C1A" w:rsidR="006A69F1" w:rsidRDefault="006A69F1" w:rsidP="006A69F1">
            <w:pPr>
              <w:rPr>
                <w:lang w:val="en-US"/>
              </w:rPr>
            </w:pPr>
            <w:r>
              <w:rPr>
                <w:lang w:val="en-US"/>
              </w:rPr>
              <w:t>Arctic environmental factors</w:t>
            </w:r>
          </w:p>
        </w:tc>
        <w:tc>
          <w:tcPr>
            <w:tcW w:w="3402" w:type="dxa"/>
          </w:tcPr>
          <w:p w14:paraId="35281BED" w14:textId="6119B004" w:rsidR="006A69F1" w:rsidRDefault="005A068D" w:rsidP="006A69F1">
            <w:pPr>
              <w:rPr>
                <w:lang w:val="en-US"/>
              </w:rPr>
            </w:pPr>
            <w:r>
              <w:rPr>
                <w:lang w:val="en-US"/>
              </w:rPr>
              <w:t>Are there any seasons that you are more outside than others? How do seasonal changes affect your engagement with outdoor activities?</w:t>
            </w:r>
          </w:p>
        </w:tc>
        <w:tc>
          <w:tcPr>
            <w:tcW w:w="3351" w:type="dxa"/>
          </w:tcPr>
          <w:p w14:paraId="5EC414A9" w14:textId="6502D168" w:rsidR="006A69F1" w:rsidRDefault="006A69F1" w:rsidP="006A69F1">
            <w:pPr>
              <w:rPr>
                <w:lang w:val="en-US"/>
              </w:rPr>
            </w:pPr>
          </w:p>
        </w:tc>
      </w:tr>
    </w:tbl>
    <w:p w14:paraId="61D814A4" w14:textId="77777777" w:rsidR="000009C1" w:rsidRPr="002014EF" w:rsidRDefault="000009C1">
      <w:pPr>
        <w:rPr>
          <w:lang w:val="en-US"/>
        </w:rPr>
      </w:pPr>
    </w:p>
    <w:sectPr w:rsidR="000009C1" w:rsidRPr="002014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274393"/>
    <w:multiLevelType w:val="hybridMultilevel"/>
    <w:tmpl w:val="E7484DCC"/>
    <w:lvl w:ilvl="0" w:tplc="D72427A2">
      <w:start w:val="1"/>
      <w:numFmt w:val="bullet"/>
      <w:lvlText w:val="-"/>
      <w:lvlJc w:val="left"/>
      <w:pPr>
        <w:ind w:left="1210" w:hanging="360"/>
      </w:pPr>
      <w:rPr>
        <w:rFonts w:ascii="Calibri" w:eastAsiaTheme="minorHAnsi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 w16cid:durableId="17122698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4EF"/>
    <w:rsid w:val="000009C1"/>
    <w:rsid w:val="00015BE4"/>
    <w:rsid w:val="000203A9"/>
    <w:rsid w:val="00041409"/>
    <w:rsid w:val="0006338D"/>
    <w:rsid w:val="00067416"/>
    <w:rsid w:val="000B0C98"/>
    <w:rsid w:val="000C2D87"/>
    <w:rsid w:val="00143E77"/>
    <w:rsid w:val="00156CBE"/>
    <w:rsid w:val="00167269"/>
    <w:rsid w:val="00193B51"/>
    <w:rsid w:val="002014EF"/>
    <w:rsid w:val="002234CB"/>
    <w:rsid w:val="00253970"/>
    <w:rsid w:val="002B51EC"/>
    <w:rsid w:val="002B6BFC"/>
    <w:rsid w:val="002C473C"/>
    <w:rsid w:val="002F5912"/>
    <w:rsid w:val="00316976"/>
    <w:rsid w:val="003541BF"/>
    <w:rsid w:val="0036586A"/>
    <w:rsid w:val="00391720"/>
    <w:rsid w:val="003D0BE2"/>
    <w:rsid w:val="003F6F15"/>
    <w:rsid w:val="00430156"/>
    <w:rsid w:val="00460E7C"/>
    <w:rsid w:val="004657BD"/>
    <w:rsid w:val="00470AA1"/>
    <w:rsid w:val="00470BC3"/>
    <w:rsid w:val="004D5B1D"/>
    <w:rsid w:val="004D7839"/>
    <w:rsid w:val="004E7FDB"/>
    <w:rsid w:val="005336E3"/>
    <w:rsid w:val="00564315"/>
    <w:rsid w:val="00581655"/>
    <w:rsid w:val="005956D8"/>
    <w:rsid w:val="005A068D"/>
    <w:rsid w:val="005A7A36"/>
    <w:rsid w:val="005D6E76"/>
    <w:rsid w:val="0066222C"/>
    <w:rsid w:val="006A6627"/>
    <w:rsid w:val="006A69F1"/>
    <w:rsid w:val="006C018A"/>
    <w:rsid w:val="006C3A81"/>
    <w:rsid w:val="007363F5"/>
    <w:rsid w:val="0073729C"/>
    <w:rsid w:val="007C20F2"/>
    <w:rsid w:val="007C224C"/>
    <w:rsid w:val="0081744F"/>
    <w:rsid w:val="00891B5D"/>
    <w:rsid w:val="008A12FC"/>
    <w:rsid w:val="009714B1"/>
    <w:rsid w:val="009A1DFF"/>
    <w:rsid w:val="00A00F14"/>
    <w:rsid w:val="00A15CE5"/>
    <w:rsid w:val="00A2140B"/>
    <w:rsid w:val="00A823CE"/>
    <w:rsid w:val="00AA4DDF"/>
    <w:rsid w:val="00AB233B"/>
    <w:rsid w:val="00AC1874"/>
    <w:rsid w:val="00B20FA9"/>
    <w:rsid w:val="00B23543"/>
    <w:rsid w:val="00B96C23"/>
    <w:rsid w:val="00C465C5"/>
    <w:rsid w:val="00C859AF"/>
    <w:rsid w:val="00CA3C1A"/>
    <w:rsid w:val="00CA431C"/>
    <w:rsid w:val="00CB22BB"/>
    <w:rsid w:val="00CD2460"/>
    <w:rsid w:val="00CD39E8"/>
    <w:rsid w:val="00D63AD4"/>
    <w:rsid w:val="00D72690"/>
    <w:rsid w:val="00D8481D"/>
    <w:rsid w:val="00D97BF2"/>
    <w:rsid w:val="00DB484B"/>
    <w:rsid w:val="00E361EF"/>
    <w:rsid w:val="00E81B5B"/>
    <w:rsid w:val="00EE1BB7"/>
    <w:rsid w:val="00F23E33"/>
    <w:rsid w:val="00F26814"/>
    <w:rsid w:val="00F332DB"/>
    <w:rsid w:val="00F56D2A"/>
    <w:rsid w:val="00F719F2"/>
    <w:rsid w:val="00F80CA4"/>
    <w:rsid w:val="00F8503E"/>
    <w:rsid w:val="00FC0CBA"/>
    <w:rsid w:val="00FE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4DFAA"/>
  <w15:chartTrackingRefBased/>
  <w15:docId w15:val="{EEF76ED8-D353-4453-892C-6ACA19BAA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2014EF"/>
    <w:pPr>
      <w:ind w:left="720"/>
      <w:contextualSpacing/>
    </w:pPr>
  </w:style>
  <w:style w:type="paragraph" w:styleId="Ingenmellomrom">
    <w:name w:val="No Spacing"/>
    <w:uiPriority w:val="1"/>
    <w:qFormat/>
    <w:rsid w:val="00FC0CBA"/>
    <w:pPr>
      <w:spacing w:after="0" w:line="240" w:lineRule="auto"/>
    </w:pPr>
  </w:style>
  <w:style w:type="table" w:styleId="Tabellrutenett">
    <w:name w:val="Table Grid"/>
    <w:basedOn w:val="Vanligtabell"/>
    <w:uiPriority w:val="39"/>
    <w:rsid w:val="00143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7</TotalTime>
  <Pages>2</Pages>
  <Words>668</Words>
  <Characters>354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Eliassen</dc:creator>
  <cp:keywords/>
  <dc:description/>
  <cp:lastModifiedBy>Marianne Eliassen</cp:lastModifiedBy>
  <cp:revision>80</cp:revision>
  <dcterms:created xsi:type="dcterms:W3CDTF">2023-09-11T10:15:00Z</dcterms:created>
  <dcterms:modified xsi:type="dcterms:W3CDTF">2024-09-18T08:50:00Z</dcterms:modified>
</cp:coreProperties>
</file>